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CFD05" w14:textId="128B6764" w:rsidR="00A621D1" w:rsidRPr="009E6446" w:rsidRDefault="002F6C67" w:rsidP="00A166CB">
      <w:pPr>
        <w:spacing w:after="0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r w:rsidRPr="002F6C67">
        <w:rPr>
          <w:b/>
          <w:bCs/>
        </w:rPr>
        <w:tab/>
        <w:t>S1 Appendix. Semi-structured topic guide used in interviews.</w:t>
      </w:r>
    </w:p>
    <w:p w14:paraId="1320D649" w14:textId="77777777" w:rsidR="009948B3" w:rsidRDefault="009948B3" w:rsidP="00926170">
      <w:pPr>
        <w:spacing w:after="0" w:line="240" w:lineRule="auto"/>
        <w:rPr>
          <w:b/>
          <w:bCs/>
        </w:rPr>
      </w:pPr>
    </w:p>
    <w:p w14:paraId="02018D76" w14:textId="77777777" w:rsidR="00926170" w:rsidRDefault="00926170" w:rsidP="00926170">
      <w:pPr>
        <w:spacing w:after="0" w:line="240" w:lineRule="auto"/>
      </w:pPr>
    </w:p>
    <w:p w14:paraId="4603A96E" w14:textId="77777777" w:rsidR="00C70B91" w:rsidRDefault="00C70B91" w:rsidP="00C70B91">
      <w:pPr>
        <w:spacing w:after="0" w:line="240" w:lineRule="auto"/>
      </w:pPr>
      <w:r>
        <w:t>Q1. Can you tell me a bit about your home?</w:t>
      </w:r>
    </w:p>
    <w:p w14:paraId="1587BCFA" w14:textId="77777777" w:rsidR="00C70B91" w:rsidRDefault="00C70B91" w:rsidP="00C70B91">
      <w:pPr>
        <w:spacing w:after="0" w:line="240" w:lineRule="auto"/>
      </w:pPr>
    </w:p>
    <w:p w14:paraId="13697866" w14:textId="77777777" w:rsidR="00C70B91" w:rsidRDefault="00C70B91" w:rsidP="00C70B91">
      <w:pPr>
        <w:spacing w:after="0" w:line="240" w:lineRule="auto"/>
      </w:pPr>
      <w:r>
        <w:t>Q2. Reflecting on a typical week before the pandemic. What were your reasons to leave the house?</w:t>
      </w:r>
    </w:p>
    <w:p w14:paraId="503C8FA9" w14:textId="289332A6" w:rsidR="00C70B91" w:rsidRDefault="00C70B91" w:rsidP="00C70B91">
      <w:pPr>
        <w:spacing w:after="0" w:line="240" w:lineRule="auto"/>
      </w:pPr>
      <w:r>
        <w:t>Q2a. How did that change during home-confinement</w:t>
      </w:r>
      <w:r w:rsidR="009B346A">
        <w:t>/lockdown</w:t>
      </w:r>
      <w:r>
        <w:t>?</w:t>
      </w:r>
    </w:p>
    <w:p w14:paraId="3E601F7C" w14:textId="77777777" w:rsidR="00C70B91" w:rsidRDefault="00C70B91" w:rsidP="00C70B91">
      <w:pPr>
        <w:spacing w:after="0" w:line="240" w:lineRule="auto"/>
      </w:pPr>
    </w:p>
    <w:p w14:paraId="08A4B0C4" w14:textId="77777777" w:rsidR="00C70B91" w:rsidRDefault="00C70B91" w:rsidP="00C70B91">
      <w:pPr>
        <w:spacing w:after="0" w:line="240" w:lineRule="auto"/>
      </w:pPr>
      <w:r>
        <w:t>Q3. Can you talk me through how you spent a typical day in lockdown?</w:t>
      </w:r>
    </w:p>
    <w:p w14:paraId="311E0514" w14:textId="77777777" w:rsidR="00C70B91" w:rsidRDefault="00C70B91" w:rsidP="00C70B91">
      <w:pPr>
        <w:spacing w:after="0" w:line="240" w:lineRule="auto"/>
      </w:pPr>
      <w:r>
        <w:t>Q3a. Do you feel you used your home stairs more during the lockdowns?</w:t>
      </w:r>
    </w:p>
    <w:p w14:paraId="67B59ABE" w14:textId="77777777" w:rsidR="00C70B91" w:rsidRDefault="00C70B91" w:rsidP="00C70B91">
      <w:pPr>
        <w:spacing w:after="0" w:line="240" w:lineRule="auto"/>
      </w:pPr>
    </w:p>
    <w:p w14:paraId="3CFE59FE" w14:textId="77777777" w:rsidR="00C70B91" w:rsidRDefault="00C70B91" w:rsidP="00C70B91">
      <w:pPr>
        <w:spacing w:after="0" w:line="240" w:lineRule="auto"/>
      </w:pPr>
      <w:r>
        <w:t>Q4. How did you feel during lockdown/home-confinement, when living on your own/when living with others?</w:t>
      </w:r>
      <w:r w:rsidRPr="00A73A81">
        <w:t xml:space="preserve"> </w:t>
      </w:r>
    </w:p>
    <w:p w14:paraId="04CF3F7E" w14:textId="77777777" w:rsidR="00C70B91" w:rsidRDefault="00C70B91" w:rsidP="00C70B91">
      <w:pPr>
        <w:spacing w:after="0" w:line="240" w:lineRule="auto"/>
      </w:pPr>
    </w:p>
    <w:p w14:paraId="1DC36C90" w14:textId="77777777" w:rsidR="00C70B91" w:rsidRDefault="00C70B91" w:rsidP="00C70B91">
      <w:pPr>
        <w:spacing w:after="0" w:line="240" w:lineRule="auto"/>
      </w:pPr>
      <w:r>
        <w:t>Q5. In the survey you said you felt…ADD PHYSICAL ACIVITY LEVEL (“more physically active during lockdown”), why do you think this?</w:t>
      </w:r>
    </w:p>
    <w:p w14:paraId="6D289518" w14:textId="77777777" w:rsidR="00C70B91" w:rsidRDefault="00C70B91" w:rsidP="00C70B91">
      <w:pPr>
        <w:spacing w:after="0" w:line="240" w:lineRule="auto"/>
      </w:pPr>
    </w:p>
    <w:p w14:paraId="48ECB02E" w14:textId="77777777" w:rsidR="00C70B91" w:rsidRDefault="00C70B91" w:rsidP="00C70B91">
      <w:pPr>
        <w:spacing w:after="0" w:line="240" w:lineRule="auto"/>
      </w:pPr>
      <w:r>
        <w:t xml:space="preserve">Q6. How do you feel about COVID-19 now when leaving the house? </w:t>
      </w:r>
    </w:p>
    <w:p w14:paraId="3B2FB54B" w14:textId="77777777" w:rsidR="00C70B91" w:rsidRDefault="00C70B91" w:rsidP="00C70B91">
      <w:pPr>
        <w:spacing w:after="0" w:line="240" w:lineRule="auto"/>
      </w:pPr>
    </w:p>
    <w:p w14:paraId="304ADD42" w14:textId="77777777" w:rsidR="00C70B91" w:rsidRDefault="00C70B91" w:rsidP="00C70B91">
      <w:pPr>
        <w:spacing w:after="0" w:line="240" w:lineRule="auto"/>
      </w:pPr>
      <w:r>
        <w:t>Q7. Thinking about home stair falls. Have you experienced a new stair fall in your home since you completed the survey?</w:t>
      </w:r>
    </w:p>
    <w:p w14:paraId="4316ECBE" w14:textId="77777777" w:rsidR="00C70B91" w:rsidRDefault="00C70B91" w:rsidP="00C70B91">
      <w:pPr>
        <w:pStyle w:val="ListParagraph"/>
        <w:spacing w:after="0" w:line="240" w:lineRule="auto"/>
        <w:ind w:left="0"/>
      </w:pPr>
      <w:r>
        <w:rPr>
          <w:i/>
          <w:iCs/>
        </w:rPr>
        <w:t>Q7a(</w:t>
      </w:r>
      <w:proofErr w:type="spellStart"/>
      <w:r>
        <w:rPr>
          <w:i/>
          <w:iCs/>
        </w:rPr>
        <w:t>i</w:t>
      </w:r>
      <w:proofErr w:type="spellEnd"/>
      <w:r>
        <w:rPr>
          <w:i/>
          <w:iCs/>
        </w:rPr>
        <w:t xml:space="preserve">). </w:t>
      </w:r>
      <w:r w:rsidRPr="005C10F1">
        <w:rPr>
          <w:i/>
          <w:iCs/>
        </w:rPr>
        <w:t>If you experienced a home stair fall,</w:t>
      </w:r>
      <w:r>
        <w:t xml:space="preserve"> do you feel you fell on your stairs more during lockdown?</w:t>
      </w:r>
    </w:p>
    <w:p w14:paraId="6184FE9A" w14:textId="77777777" w:rsidR="00C70B91" w:rsidRDefault="00C70B91" w:rsidP="00C70B91">
      <w:pPr>
        <w:pStyle w:val="ListParagraph"/>
        <w:spacing w:after="0" w:line="240" w:lineRule="auto"/>
        <w:ind w:left="0"/>
      </w:pPr>
      <w:r>
        <w:rPr>
          <w:i/>
          <w:iCs/>
        </w:rPr>
        <w:t xml:space="preserve">Q7a(ii). </w:t>
      </w:r>
      <w:r w:rsidRPr="005C10F1">
        <w:rPr>
          <w:i/>
          <w:iCs/>
        </w:rPr>
        <w:t xml:space="preserve">If you experienced a </w:t>
      </w:r>
      <w:r w:rsidRPr="0001139E">
        <w:rPr>
          <w:i/>
          <w:iCs/>
          <w:u w:val="single"/>
        </w:rPr>
        <w:t>near</w:t>
      </w:r>
      <w:r w:rsidRPr="005C10F1">
        <w:rPr>
          <w:i/>
          <w:iCs/>
        </w:rPr>
        <w:t xml:space="preserve"> home stair fall,</w:t>
      </w:r>
      <w:r w:rsidRPr="00B32FCF">
        <w:t xml:space="preserve"> do you feel you nearly fell on your stairs more during lockdown?</w:t>
      </w:r>
    </w:p>
    <w:p w14:paraId="46284205" w14:textId="77777777" w:rsidR="00C70B91" w:rsidRDefault="00C70B91" w:rsidP="00C70B91">
      <w:pPr>
        <w:pStyle w:val="ListParagraph"/>
        <w:spacing w:after="0" w:line="240" w:lineRule="auto"/>
        <w:ind w:left="0"/>
      </w:pPr>
      <w:r>
        <w:rPr>
          <w:i/>
          <w:iCs/>
        </w:rPr>
        <w:t xml:space="preserve">Q7a (iii). </w:t>
      </w:r>
      <w:r w:rsidRPr="005C10F1">
        <w:rPr>
          <w:i/>
          <w:iCs/>
        </w:rPr>
        <w:t xml:space="preserve">If you </w:t>
      </w:r>
      <w:r w:rsidRPr="0001139E">
        <w:rPr>
          <w:i/>
          <w:iCs/>
          <w:u w:val="single"/>
        </w:rPr>
        <w:t>haven’t</w:t>
      </w:r>
      <w:r w:rsidRPr="005C10F1">
        <w:rPr>
          <w:i/>
          <w:iCs/>
        </w:rPr>
        <w:t xml:space="preserve"> experienced a home stair fall,</w:t>
      </w:r>
      <w:r>
        <w:t xml:space="preserve"> why do you think you haven’t experienced a stair fall at home?</w:t>
      </w:r>
    </w:p>
    <w:p w14:paraId="11799F1F" w14:textId="77777777" w:rsidR="00C70B91" w:rsidRDefault="00C70B91" w:rsidP="00C70B91">
      <w:pPr>
        <w:spacing w:after="0" w:line="240" w:lineRule="auto"/>
      </w:pPr>
    </w:p>
    <w:p w14:paraId="01DA31EC" w14:textId="77777777" w:rsidR="00C70B91" w:rsidRDefault="00C70B91" w:rsidP="00C70B91">
      <w:pPr>
        <w:spacing w:after="0" w:line="240" w:lineRule="auto"/>
      </w:pPr>
      <w:r>
        <w:t>Q8. Reflecting about the home stair fall/near home stair fall that’s most memorable, could you talk me through what happened?</w:t>
      </w:r>
    </w:p>
    <w:p w14:paraId="2AB9CD0E" w14:textId="77777777" w:rsidR="00C70B91" w:rsidRDefault="00C70B91" w:rsidP="00C70B91">
      <w:pPr>
        <w:pStyle w:val="ListParagraph"/>
        <w:spacing w:after="0" w:line="240" w:lineRule="auto"/>
        <w:ind w:left="0"/>
      </w:pPr>
      <w:r>
        <w:t>Q8a. What impact has this had on you?</w:t>
      </w:r>
    </w:p>
    <w:p w14:paraId="34FC4CE8" w14:textId="77777777" w:rsidR="00C70B91" w:rsidRDefault="00C70B91" w:rsidP="00C70B91">
      <w:pPr>
        <w:spacing w:after="0" w:line="240" w:lineRule="auto"/>
      </w:pPr>
    </w:p>
    <w:p w14:paraId="4E1F4150" w14:textId="77777777" w:rsidR="00C70B91" w:rsidRDefault="00C70B91" w:rsidP="00C70B91">
      <w:pPr>
        <w:spacing w:after="0" w:line="240" w:lineRule="auto"/>
      </w:pPr>
      <w:r>
        <w:t xml:space="preserve">Q9. Thinking about your home stairs, you said that they were…ADD SURVEY RESPONSE (“safe” or “unsafe”). What key features make your stairs safe? Or </w:t>
      </w:r>
      <w:r w:rsidRPr="00560D05">
        <w:t>What key features make your stairs a hazard?</w:t>
      </w:r>
    </w:p>
    <w:p w14:paraId="20197C85" w14:textId="77777777" w:rsidR="00C70B91" w:rsidRDefault="00C70B91" w:rsidP="00C70B91">
      <w:pPr>
        <w:pStyle w:val="ListParagraph"/>
        <w:spacing w:after="0" w:line="240" w:lineRule="auto"/>
        <w:ind w:left="0"/>
      </w:pPr>
      <w:r>
        <w:t>Q9a. What barriers do you have to making your stairs safe?</w:t>
      </w:r>
    </w:p>
    <w:p w14:paraId="0CCAC7B9" w14:textId="77777777" w:rsidR="00C70B91" w:rsidRDefault="00C70B91" w:rsidP="00C70B91">
      <w:pPr>
        <w:spacing w:after="0" w:line="240" w:lineRule="auto"/>
      </w:pPr>
    </w:p>
    <w:p w14:paraId="5A5CA9AB" w14:textId="77777777" w:rsidR="00C70B91" w:rsidRDefault="00C70B91" w:rsidP="00C70B91">
      <w:pPr>
        <w:spacing w:after="0" w:line="240" w:lineRule="auto"/>
      </w:pPr>
      <w:r>
        <w:t xml:space="preserve">Q10. </w:t>
      </w:r>
      <w:r w:rsidRPr="008148A7">
        <w:t>Is there anything else you feel is important to mention which we have not covered yet</w:t>
      </w:r>
      <w:r>
        <w:t>?</w:t>
      </w:r>
    </w:p>
    <w:p w14:paraId="6D527BDA" w14:textId="3E8FED6C" w:rsidR="00E46097" w:rsidRDefault="00E46097"/>
    <w:p w14:paraId="3161064B" w14:textId="77777777" w:rsidR="00120D95" w:rsidRDefault="00120D95"/>
    <w:sectPr w:rsidR="00120D95" w:rsidSect="00E47FF5"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1603D" w14:textId="77777777" w:rsidR="00DA67BF" w:rsidRDefault="00DA67BF" w:rsidP="00C20194">
      <w:pPr>
        <w:spacing w:after="0" w:line="240" w:lineRule="auto"/>
      </w:pPr>
      <w:r>
        <w:separator/>
      </w:r>
    </w:p>
  </w:endnote>
  <w:endnote w:type="continuationSeparator" w:id="0">
    <w:p w14:paraId="34D696C4" w14:textId="77777777" w:rsidR="00DA67BF" w:rsidRDefault="00DA67BF" w:rsidP="00C20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3C43DC" w14:textId="77777777" w:rsidR="00DA67BF" w:rsidRDefault="00DA67BF" w:rsidP="00C20194">
      <w:pPr>
        <w:spacing w:after="0" w:line="240" w:lineRule="auto"/>
      </w:pPr>
      <w:r>
        <w:separator/>
      </w:r>
    </w:p>
  </w:footnote>
  <w:footnote w:type="continuationSeparator" w:id="0">
    <w:p w14:paraId="408B27C7" w14:textId="77777777" w:rsidR="00DA67BF" w:rsidRDefault="00DA67BF" w:rsidP="00C201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F5E176" w14:textId="67571A93" w:rsidR="00C20194" w:rsidRDefault="00C20194" w:rsidP="00034A31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47142"/>
    <w:multiLevelType w:val="multilevel"/>
    <w:tmpl w:val="8BB4DC32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55D4A42"/>
    <w:multiLevelType w:val="hybridMultilevel"/>
    <w:tmpl w:val="F1A27C54"/>
    <w:lvl w:ilvl="0" w:tplc="647EAAC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CC7031"/>
    <w:multiLevelType w:val="hybridMultilevel"/>
    <w:tmpl w:val="661244C4"/>
    <w:lvl w:ilvl="0" w:tplc="647EAA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06431F"/>
    <w:multiLevelType w:val="multilevel"/>
    <w:tmpl w:val="8F1464D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F8A3666"/>
    <w:multiLevelType w:val="hybridMultilevel"/>
    <w:tmpl w:val="654EB7B0"/>
    <w:lvl w:ilvl="0" w:tplc="647EAA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2A55BA"/>
    <w:multiLevelType w:val="hybridMultilevel"/>
    <w:tmpl w:val="F98AE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B0007A"/>
    <w:multiLevelType w:val="hybridMultilevel"/>
    <w:tmpl w:val="049E961A"/>
    <w:lvl w:ilvl="0" w:tplc="647EAA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DE7878"/>
    <w:multiLevelType w:val="multilevel"/>
    <w:tmpl w:val="DB1673F0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F9D3037"/>
    <w:multiLevelType w:val="multilevel"/>
    <w:tmpl w:val="8D5A3F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7B500691"/>
    <w:multiLevelType w:val="hybridMultilevel"/>
    <w:tmpl w:val="1488151E"/>
    <w:lvl w:ilvl="0" w:tplc="647EAA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5297726">
    <w:abstractNumId w:val="5"/>
  </w:num>
  <w:num w:numId="2" w16cid:durableId="840586540">
    <w:abstractNumId w:val="2"/>
  </w:num>
  <w:num w:numId="3" w16cid:durableId="901137479">
    <w:abstractNumId w:val="9"/>
  </w:num>
  <w:num w:numId="4" w16cid:durableId="1692023594">
    <w:abstractNumId w:val="4"/>
  </w:num>
  <w:num w:numId="5" w16cid:durableId="401173367">
    <w:abstractNumId w:val="6"/>
  </w:num>
  <w:num w:numId="6" w16cid:durableId="1606232777">
    <w:abstractNumId w:val="8"/>
  </w:num>
  <w:num w:numId="7" w16cid:durableId="78454291">
    <w:abstractNumId w:val="1"/>
  </w:num>
  <w:num w:numId="8" w16cid:durableId="1567913891">
    <w:abstractNumId w:val="3"/>
  </w:num>
  <w:num w:numId="9" w16cid:durableId="1288663077">
    <w:abstractNumId w:val="0"/>
  </w:num>
  <w:num w:numId="10" w16cid:durableId="52147390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AD9"/>
    <w:rsid w:val="0000283E"/>
    <w:rsid w:val="0001139E"/>
    <w:rsid w:val="000336A2"/>
    <w:rsid w:val="0003470C"/>
    <w:rsid w:val="00034A31"/>
    <w:rsid w:val="00040CBB"/>
    <w:rsid w:val="00047AE8"/>
    <w:rsid w:val="00065348"/>
    <w:rsid w:val="00074869"/>
    <w:rsid w:val="000754A4"/>
    <w:rsid w:val="00085D19"/>
    <w:rsid w:val="00093DAC"/>
    <w:rsid w:val="000A34AD"/>
    <w:rsid w:val="000C2549"/>
    <w:rsid w:val="000D6567"/>
    <w:rsid w:val="000E299A"/>
    <w:rsid w:val="000E3D97"/>
    <w:rsid w:val="000E67C9"/>
    <w:rsid w:val="000F2325"/>
    <w:rsid w:val="000F2F1B"/>
    <w:rsid w:val="00106416"/>
    <w:rsid w:val="00110F79"/>
    <w:rsid w:val="00120D95"/>
    <w:rsid w:val="001317A2"/>
    <w:rsid w:val="00145540"/>
    <w:rsid w:val="00156F17"/>
    <w:rsid w:val="00160CE8"/>
    <w:rsid w:val="00162483"/>
    <w:rsid w:val="001677D8"/>
    <w:rsid w:val="00174BA1"/>
    <w:rsid w:val="0019254C"/>
    <w:rsid w:val="00194FB8"/>
    <w:rsid w:val="001A004B"/>
    <w:rsid w:val="001A2639"/>
    <w:rsid w:val="001B6060"/>
    <w:rsid w:val="001C4C5C"/>
    <w:rsid w:val="001C556F"/>
    <w:rsid w:val="001C6E2E"/>
    <w:rsid w:val="001D2F03"/>
    <w:rsid w:val="001E5556"/>
    <w:rsid w:val="001F2176"/>
    <w:rsid w:val="001F7173"/>
    <w:rsid w:val="0020352E"/>
    <w:rsid w:val="00217295"/>
    <w:rsid w:val="0024498D"/>
    <w:rsid w:val="0026047F"/>
    <w:rsid w:val="00267805"/>
    <w:rsid w:val="00270820"/>
    <w:rsid w:val="00274CED"/>
    <w:rsid w:val="002B7405"/>
    <w:rsid w:val="002D5EE7"/>
    <w:rsid w:val="002E03A5"/>
    <w:rsid w:val="002E1A10"/>
    <w:rsid w:val="002F05DB"/>
    <w:rsid w:val="002F6C67"/>
    <w:rsid w:val="00311F43"/>
    <w:rsid w:val="00315C8A"/>
    <w:rsid w:val="003175C4"/>
    <w:rsid w:val="00327EAB"/>
    <w:rsid w:val="003303FA"/>
    <w:rsid w:val="00331484"/>
    <w:rsid w:val="00352A75"/>
    <w:rsid w:val="00353AB9"/>
    <w:rsid w:val="0035660C"/>
    <w:rsid w:val="00364A0D"/>
    <w:rsid w:val="00367E67"/>
    <w:rsid w:val="0038485B"/>
    <w:rsid w:val="00393310"/>
    <w:rsid w:val="003B3739"/>
    <w:rsid w:val="003C1FAA"/>
    <w:rsid w:val="003C2615"/>
    <w:rsid w:val="003D533C"/>
    <w:rsid w:val="003D721A"/>
    <w:rsid w:val="003E75C3"/>
    <w:rsid w:val="004026E9"/>
    <w:rsid w:val="00403714"/>
    <w:rsid w:val="00404BCE"/>
    <w:rsid w:val="00405AF6"/>
    <w:rsid w:val="00406428"/>
    <w:rsid w:val="00412B37"/>
    <w:rsid w:val="00425D1B"/>
    <w:rsid w:val="00443C1B"/>
    <w:rsid w:val="00460A36"/>
    <w:rsid w:val="00461759"/>
    <w:rsid w:val="00472EDD"/>
    <w:rsid w:val="00475261"/>
    <w:rsid w:val="00475BDB"/>
    <w:rsid w:val="00482360"/>
    <w:rsid w:val="00491BF4"/>
    <w:rsid w:val="00496695"/>
    <w:rsid w:val="00497926"/>
    <w:rsid w:val="004A3EAD"/>
    <w:rsid w:val="004B016D"/>
    <w:rsid w:val="004B43F4"/>
    <w:rsid w:val="004B6DCA"/>
    <w:rsid w:val="004C1D80"/>
    <w:rsid w:val="004C2644"/>
    <w:rsid w:val="004E01BD"/>
    <w:rsid w:val="00500DFD"/>
    <w:rsid w:val="00505B2F"/>
    <w:rsid w:val="005216EC"/>
    <w:rsid w:val="00536132"/>
    <w:rsid w:val="005363E6"/>
    <w:rsid w:val="00541F8C"/>
    <w:rsid w:val="00542CE2"/>
    <w:rsid w:val="00542D63"/>
    <w:rsid w:val="00553E8C"/>
    <w:rsid w:val="005553D2"/>
    <w:rsid w:val="005613FE"/>
    <w:rsid w:val="00583443"/>
    <w:rsid w:val="005905D4"/>
    <w:rsid w:val="0059296B"/>
    <w:rsid w:val="005941A9"/>
    <w:rsid w:val="005A32D8"/>
    <w:rsid w:val="005A4477"/>
    <w:rsid w:val="005C10F1"/>
    <w:rsid w:val="005D7E9B"/>
    <w:rsid w:val="005E4650"/>
    <w:rsid w:val="005E4EE3"/>
    <w:rsid w:val="005F4C38"/>
    <w:rsid w:val="00604C9A"/>
    <w:rsid w:val="00605D8F"/>
    <w:rsid w:val="006118C7"/>
    <w:rsid w:val="006251A1"/>
    <w:rsid w:val="00633A22"/>
    <w:rsid w:val="0064098E"/>
    <w:rsid w:val="006465DC"/>
    <w:rsid w:val="00647AD9"/>
    <w:rsid w:val="00651697"/>
    <w:rsid w:val="006703A1"/>
    <w:rsid w:val="00673C50"/>
    <w:rsid w:val="0068337B"/>
    <w:rsid w:val="00683E44"/>
    <w:rsid w:val="006876CA"/>
    <w:rsid w:val="006A0BE9"/>
    <w:rsid w:val="006A1F75"/>
    <w:rsid w:val="006A6E00"/>
    <w:rsid w:val="006B01E0"/>
    <w:rsid w:val="006B22CA"/>
    <w:rsid w:val="006C4E86"/>
    <w:rsid w:val="006E5EBE"/>
    <w:rsid w:val="00712927"/>
    <w:rsid w:val="00730195"/>
    <w:rsid w:val="00766830"/>
    <w:rsid w:val="00784C9B"/>
    <w:rsid w:val="007956B4"/>
    <w:rsid w:val="007A0EC6"/>
    <w:rsid w:val="007A27C0"/>
    <w:rsid w:val="007A3F2A"/>
    <w:rsid w:val="007A40AA"/>
    <w:rsid w:val="007B01A1"/>
    <w:rsid w:val="007B782F"/>
    <w:rsid w:val="007C315F"/>
    <w:rsid w:val="007C7EE2"/>
    <w:rsid w:val="007D23DB"/>
    <w:rsid w:val="007F2366"/>
    <w:rsid w:val="007F6750"/>
    <w:rsid w:val="008148A7"/>
    <w:rsid w:val="00821A56"/>
    <w:rsid w:val="0083400A"/>
    <w:rsid w:val="00840EF9"/>
    <w:rsid w:val="008503AC"/>
    <w:rsid w:val="0086177D"/>
    <w:rsid w:val="0086380A"/>
    <w:rsid w:val="00871101"/>
    <w:rsid w:val="008818E9"/>
    <w:rsid w:val="00883DBB"/>
    <w:rsid w:val="0089201D"/>
    <w:rsid w:val="0089705D"/>
    <w:rsid w:val="008A26BA"/>
    <w:rsid w:val="008B63AD"/>
    <w:rsid w:val="008B7697"/>
    <w:rsid w:val="008C295C"/>
    <w:rsid w:val="008C54CC"/>
    <w:rsid w:val="008C7C41"/>
    <w:rsid w:val="008D3B08"/>
    <w:rsid w:val="008E34C0"/>
    <w:rsid w:val="008E7197"/>
    <w:rsid w:val="00900969"/>
    <w:rsid w:val="00906700"/>
    <w:rsid w:val="00907CBA"/>
    <w:rsid w:val="00926170"/>
    <w:rsid w:val="00955387"/>
    <w:rsid w:val="00955AF7"/>
    <w:rsid w:val="009573BA"/>
    <w:rsid w:val="0096130E"/>
    <w:rsid w:val="00967D8E"/>
    <w:rsid w:val="0097322A"/>
    <w:rsid w:val="00974F2B"/>
    <w:rsid w:val="00984327"/>
    <w:rsid w:val="009863C9"/>
    <w:rsid w:val="00991973"/>
    <w:rsid w:val="009948B3"/>
    <w:rsid w:val="009A1123"/>
    <w:rsid w:val="009A1FD0"/>
    <w:rsid w:val="009A318C"/>
    <w:rsid w:val="009A74AE"/>
    <w:rsid w:val="009B346A"/>
    <w:rsid w:val="009C3AD0"/>
    <w:rsid w:val="009D3E7B"/>
    <w:rsid w:val="009E6446"/>
    <w:rsid w:val="009F4511"/>
    <w:rsid w:val="009F4886"/>
    <w:rsid w:val="00A020F3"/>
    <w:rsid w:val="00A07871"/>
    <w:rsid w:val="00A1168D"/>
    <w:rsid w:val="00A15233"/>
    <w:rsid w:val="00A166CB"/>
    <w:rsid w:val="00A30B22"/>
    <w:rsid w:val="00A3660B"/>
    <w:rsid w:val="00A45F14"/>
    <w:rsid w:val="00A517D2"/>
    <w:rsid w:val="00A57B20"/>
    <w:rsid w:val="00A621D1"/>
    <w:rsid w:val="00A64154"/>
    <w:rsid w:val="00A73A81"/>
    <w:rsid w:val="00A77D36"/>
    <w:rsid w:val="00A83900"/>
    <w:rsid w:val="00A96777"/>
    <w:rsid w:val="00AA02A7"/>
    <w:rsid w:val="00AA26DC"/>
    <w:rsid w:val="00AA6A6B"/>
    <w:rsid w:val="00AB178F"/>
    <w:rsid w:val="00AC3441"/>
    <w:rsid w:val="00AC428C"/>
    <w:rsid w:val="00AD049D"/>
    <w:rsid w:val="00AD6B7C"/>
    <w:rsid w:val="00AD73B0"/>
    <w:rsid w:val="00AE5F16"/>
    <w:rsid w:val="00AF2B10"/>
    <w:rsid w:val="00AF644D"/>
    <w:rsid w:val="00B00E0B"/>
    <w:rsid w:val="00B02B5D"/>
    <w:rsid w:val="00B10500"/>
    <w:rsid w:val="00B1296C"/>
    <w:rsid w:val="00B24C4E"/>
    <w:rsid w:val="00B32FCF"/>
    <w:rsid w:val="00B3548B"/>
    <w:rsid w:val="00B44055"/>
    <w:rsid w:val="00B50B5A"/>
    <w:rsid w:val="00B654DC"/>
    <w:rsid w:val="00B77D75"/>
    <w:rsid w:val="00B83209"/>
    <w:rsid w:val="00B9108C"/>
    <w:rsid w:val="00BA11AA"/>
    <w:rsid w:val="00BA3DA3"/>
    <w:rsid w:val="00BA50AC"/>
    <w:rsid w:val="00BB6501"/>
    <w:rsid w:val="00BD2144"/>
    <w:rsid w:val="00BD6A92"/>
    <w:rsid w:val="00BD72E7"/>
    <w:rsid w:val="00BD7A65"/>
    <w:rsid w:val="00BE6C08"/>
    <w:rsid w:val="00BE6ECB"/>
    <w:rsid w:val="00C117BA"/>
    <w:rsid w:val="00C171EE"/>
    <w:rsid w:val="00C200D3"/>
    <w:rsid w:val="00C20194"/>
    <w:rsid w:val="00C212BC"/>
    <w:rsid w:val="00C21DFA"/>
    <w:rsid w:val="00C22ECD"/>
    <w:rsid w:val="00C34796"/>
    <w:rsid w:val="00C371B0"/>
    <w:rsid w:val="00C473FA"/>
    <w:rsid w:val="00C57C60"/>
    <w:rsid w:val="00C70B91"/>
    <w:rsid w:val="00C72490"/>
    <w:rsid w:val="00C73259"/>
    <w:rsid w:val="00C739D3"/>
    <w:rsid w:val="00C739DD"/>
    <w:rsid w:val="00C95234"/>
    <w:rsid w:val="00CA396B"/>
    <w:rsid w:val="00CA67A3"/>
    <w:rsid w:val="00CB180C"/>
    <w:rsid w:val="00CC34BA"/>
    <w:rsid w:val="00CC5A14"/>
    <w:rsid w:val="00CC5F88"/>
    <w:rsid w:val="00CC6D37"/>
    <w:rsid w:val="00CD1DE8"/>
    <w:rsid w:val="00CD2E76"/>
    <w:rsid w:val="00CD3DDD"/>
    <w:rsid w:val="00CD7EA2"/>
    <w:rsid w:val="00CE0480"/>
    <w:rsid w:val="00CE2152"/>
    <w:rsid w:val="00CF0650"/>
    <w:rsid w:val="00CF317B"/>
    <w:rsid w:val="00CF5A53"/>
    <w:rsid w:val="00CF6E19"/>
    <w:rsid w:val="00D02AAF"/>
    <w:rsid w:val="00D03DE9"/>
    <w:rsid w:val="00D1156B"/>
    <w:rsid w:val="00D14D46"/>
    <w:rsid w:val="00D17E66"/>
    <w:rsid w:val="00D23440"/>
    <w:rsid w:val="00D25F1E"/>
    <w:rsid w:val="00D325D2"/>
    <w:rsid w:val="00D43BD8"/>
    <w:rsid w:val="00D45A8B"/>
    <w:rsid w:val="00D528D9"/>
    <w:rsid w:val="00D53FAA"/>
    <w:rsid w:val="00D6170E"/>
    <w:rsid w:val="00D62B30"/>
    <w:rsid w:val="00D65151"/>
    <w:rsid w:val="00D65A38"/>
    <w:rsid w:val="00D67DE2"/>
    <w:rsid w:val="00D70E4B"/>
    <w:rsid w:val="00D72957"/>
    <w:rsid w:val="00DA4EE3"/>
    <w:rsid w:val="00DA67BF"/>
    <w:rsid w:val="00DB0C00"/>
    <w:rsid w:val="00DB1435"/>
    <w:rsid w:val="00DC1D5D"/>
    <w:rsid w:val="00DC7E0D"/>
    <w:rsid w:val="00DD5E05"/>
    <w:rsid w:val="00DE6B58"/>
    <w:rsid w:val="00DF32CF"/>
    <w:rsid w:val="00E0318E"/>
    <w:rsid w:val="00E04C08"/>
    <w:rsid w:val="00E0652D"/>
    <w:rsid w:val="00E14F1D"/>
    <w:rsid w:val="00E16AEC"/>
    <w:rsid w:val="00E33EF3"/>
    <w:rsid w:val="00E3472A"/>
    <w:rsid w:val="00E46097"/>
    <w:rsid w:val="00E47FF5"/>
    <w:rsid w:val="00E516BD"/>
    <w:rsid w:val="00E67351"/>
    <w:rsid w:val="00E73C09"/>
    <w:rsid w:val="00E7446C"/>
    <w:rsid w:val="00E75233"/>
    <w:rsid w:val="00E8554C"/>
    <w:rsid w:val="00E864BE"/>
    <w:rsid w:val="00EA3243"/>
    <w:rsid w:val="00EA6DA3"/>
    <w:rsid w:val="00EB0306"/>
    <w:rsid w:val="00EB7B6A"/>
    <w:rsid w:val="00EC4E6D"/>
    <w:rsid w:val="00EC5843"/>
    <w:rsid w:val="00ED0D67"/>
    <w:rsid w:val="00ED10FD"/>
    <w:rsid w:val="00EE70B0"/>
    <w:rsid w:val="00F14D49"/>
    <w:rsid w:val="00F359D7"/>
    <w:rsid w:val="00F459CB"/>
    <w:rsid w:val="00F50625"/>
    <w:rsid w:val="00F579A8"/>
    <w:rsid w:val="00F622CA"/>
    <w:rsid w:val="00F63F76"/>
    <w:rsid w:val="00F670BA"/>
    <w:rsid w:val="00F67C9A"/>
    <w:rsid w:val="00F81B52"/>
    <w:rsid w:val="00F82ADE"/>
    <w:rsid w:val="00F85FEC"/>
    <w:rsid w:val="00F91856"/>
    <w:rsid w:val="00FA2441"/>
    <w:rsid w:val="00FB62BA"/>
    <w:rsid w:val="00FC542D"/>
    <w:rsid w:val="00FD24A0"/>
    <w:rsid w:val="00FD50BA"/>
    <w:rsid w:val="00FE08C2"/>
    <w:rsid w:val="00FF33C5"/>
    <w:rsid w:val="00FF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A6213"/>
  <w15:chartTrackingRefBased/>
  <w15:docId w15:val="{1A813712-7B4A-4A42-B8EA-8E0C1C9ED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05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66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6A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201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194"/>
  </w:style>
  <w:style w:type="paragraph" w:styleId="Footer">
    <w:name w:val="footer"/>
    <w:basedOn w:val="Normal"/>
    <w:link w:val="FooterChar"/>
    <w:uiPriority w:val="99"/>
    <w:unhideWhenUsed/>
    <w:rsid w:val="00C201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194"/>
  </w:style>
  <w:style w:type="character" w:styleId="CommentReference">
    <w:name w:val="annotation reference"/>
    <w:basedOn w:val="DefaultParagraphFont"/>
    <w:uiPriority w:val="99"/>
    <w:semiHidden/>
    <w:unhideWhenUsed/>
    <w:rsid w:val="00871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1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1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10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F05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B7405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B740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B740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566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BB6501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4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0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646FC-0525-4E38-B512-490B9A67F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rton, Emily</dc:creator>
  <cp:keywords/>
  <dc:description/>
  <cp:lastModifiedBy>Wharton, Emily</cp:lastModifiedBy>
  <cp:revision>5</cp:revision>
  <dcterms:created xsi:type="dcterms:W3CDTF">2024-12-20T12:14:00Z</dcterms:created>
  <dcterms:modified xsi:type="dcterms:W3CDTF">2025-04-07T18:25:00Z</dcterms:modified>
</cp:coreProperties>
</file>